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B4A16" w14:textId="77777777" w:rsidR="00C452D4" w:rsidRPr="00B5600E" w:rsidRDefault="00C452D4" w:rsidP="00C452D4">
      <w:pPr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5600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560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5600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560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00E">
        <w:rPr>
          <w:rFonts w:ascii="Times New Roman" w:hAnsi="Times New Roman" w:cs="Times New Roman"/>
          <w:sz w:val="24"/>
          <w:szCs w:val="24"/>
        </w:rPr>
        <w:t>Experiment music list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94"/>
        <w:gridCol w:w="4502"/>
      </w:tblGrid>
      <w:tr w:rsidR="00C452D4" w14:paraId="52A394C2" w14:textId="77777777" w:rsidTr="00EC2A9C">
        <w:tc>
          <w:tcPr>
            <w:tcW w:w="3794" w:type="dxa"/>
            <w:tcBorders>
              <w:top w:val="single" w:sz="12" w:space="0" w:color="auto"/>
              <w:bottom w:val="single" w:sz="4" w:space="0" w:color="auto"/>
            </w:tcBorders>
          </w:tcPr>
          <w:p w14:paraId="5BF5F433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Raga Music</w:t>
            </w:r>
          </w:p>
        </w:tc>
        <w:tc>
          <w:tcPr>
            <w:tcW w:w="4502" w:type="dxa"/>
            <w:tcBorders>
              <w:top w:val="single" w:sz="12" w:space="0" w:color="auto"/>
              <w:bottom w:val="single" w:sz="4" w:space="0" w:color="auto"/>
            </w:tcBorders>
          </w:tcPr>
          <w:p w14:paraId="05A629F0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TCM five elements music</w:t>
            </w:r>
          </w:p>
        </w:tc>
      </w:tr>
      <w:tr w:rsidR="00C452D4" w14:paraId="7CFF27B5" w14:textId="77777777" w:rsidTr="00EC2A9C">
        <w:tc>
          <w:tcPr>
            <w:tcW w:w="3794" w:type="dxa"/>
            <w:tcBorders>
              <w:top w:val="single" w:sz="4" w:space="0" w:color="auto"/>
            </w:tcBorders>
          </w:tcPr>
          <w:p w14:paraId="688EB5A2" w14:textId="1A87568F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hudari</w:t>
            </w:r>
            <w:proofErr w:type="spellEnd"/>
          </w:p>
        </w:tc>
        <w:tc>
          <w:tcPr>
            <w:tcW w:w="4502" w:type="dxa"/>
            <w:tcBorders>
              <w:top w:val="single" w:sz="4" w:space="0" w:color="auto"/>
            </w:tcBorders>
          </w:tcPr>
          <w:p w14:paraId="45DAFBEA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Bloom-Heart Wellness Fun</w:t>
            </w:r>
          </w:p>
        </w:tc>
      </w:tr>
      <w:tr w:rsidR="00C452D4" w14:paraId="6F5E1A38" w14:textId="77777777" w:rsidTr="00EC2A9C">
        <w:tc>
          <w:tcPr>
            <w:tcW w:w="3794" w:type="dxa"/>
          </w:tcPr>
          <w:p w14:paraId="63A33394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Brova</w:t>
            </w:r>
            <w:proofErr w:type="spellEnd"/>
            <w:r w:rsidRPr="00CD2BF4">
              <w:rPr>
                <w:rFonts w:ascii="Times New Roman" w:hAnsi="Times New Roman" w:cs="Times New Roman"/>
                <w:sz w:val="24"/>
                <w:szCs w:val="24"/>
              </w:rPr>
              <w:t xml:space="preserve"> Barama (Kriti); Ragam</w:t>
            </w:r>
          </w:p>
        </w:tc>
        <w:tc>
          <w:tcPr>
            <w:tcW w:w="4502" w:type="dxa"/>
          </w:tcPr>
          <w:p w14:paraId="06FE931B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Breaking the Cocoon - Liver Wellness Fun</w:t>
            </w:r>
          </w:p>
        </w:tc>
      </w:tr>
      <w:tr w:rsidR="00C452D4" w14:paraId="781C7240" w14:textId="77777777" w:rsidTr="00EC2A9C">
        <w:tc>
          <w:tcPr>
            <w:tcW w:w="3794" w:type="dxa"/>
          </w:tcPr>
          <w:p w14:paraId="0820C504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Kanada</w:t>
            </w:r>
          </w:p>
        </w:tc>
        <w:tc>
          <w:tcPr>
            <w:tcW w:w="4502" w:type="dxa"/>
          </w:tcPr>
          <w:p w14:paraId="6C32E8DE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Harmony - Spleen Wellness Fun</w:t>
            </w:r>
          </w:p>
        </w:tc>
      </w:tr>
      <w:tr w:rsidR="00C452D4" w14:paraId="39A3F3D2" w14:textId="77777777" w:rsidTr="00EC2A9C">
        <w:tc>
          <w:tcPr>
            <w:tcW w:w="3794" w:type="dxa"/>
          </w:tcPr>
          <w:p w14:paraId="7657E6C6" w14:textId="74C9F4FC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Mamava</w:t>
            </w:r>
            <w:proofErr w:type="spellEnd"/>
            <w:r w:rsidRPr="00CD2BF4">
              <w:rPr>
                <w:rFonts w:ascii="Times New Roman" w:hAnsi="Times New Roman" w:cs="Times New Roman"/>
                <w:sz w:val="24"/>
                <w:szCs w:val="24"/>
              </w:rPr>
              <w:t xml:space="preserve"> Sada (Kriti); Ragam</w:t>
            </w:r>
          </w:p>
        </w:tc>
        <w:tc>
          <w:tcPr>
            <w:tcW w:w="4502" w:type="dxa"/>
          </w:tcPr>
          <w:p w14:paraId="253D3EEE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Yun Ning - Lung Nutritional Joy</w:t>
            </w:r>
          </w:p>
        </w:tc>
      </w:tr>
      <w:tr w:rsidR="00C452D4" w14:paraId="5A769A46" w14:textId="77777777" w:rsidTr="00EC2A9C">
        <w:tc>
          <w:tcPr>
            <w:tcW w:w="3794" w:type="dxa"/>
          </w:tcPr>
          <w:p w14:paraId="61CDA471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Raag Yaman</w:t>
            </w:r>
          </w:p>
        </w:tc>
        <w:tc>
          <w:tcPr>
            <w:tcW w:w="4502" w:type="dxa"/>
          </w:tcPr>
          <w:p w14:paraId="292A6522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Heavenly Stream - Kidney Health Fun</w:t>
            </w:r>
          </w:p>
        </w:tc>
      </w:tr>
      <w:tr w:rsidR="00C452D4" w14:paraId="0EE66B6E" w14:textId="77777777" w:rsidTr="00EC2A9C">
        <w:trPr>
          <w:trHeight w:val="469"/>
        </w:trPr>
        <w:tc>
          <w:tcPr>
            <w:tcW w:w="3794" w:type="dxa"/>
          </w:tcPr>
          <w:p w14:paraId="13094FDE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 xml:space="preserve">Indian Raga Shyam Kalyan </w:t>
            </w:r>
          </w:p>
        </w:tc>
        <w:tc>
          <w:tcPr>
            <w:tcW w:w="4502" w:type="dxa"/>
          </w:tcPr>
          <w:p w14:paraId="6749A25B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Yang Rhyme-Xuan Tian Warm Wind</w:t>
            </w:r>
          </w:p>
        </w:tc>
      </w:tr>
      <w:tr w:rsidR="00C452D4" w14:paraId="03D075A8" w14:textId="77777777" w:rsidTr="00EC2A9C">
        <w:tc>
          <w:tcPr>
            <w:tcW w:w="3794" w:type="dxa"/>
          </w:tcPr>
          <w:p w14:paraId="38B423CB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Shehnai1</w:t>
            </w:r>
          </w:p>
        </w:tc>
        <w:tc>
          <w:tcPr>
            <w:tcW w:w="4502" w:type="dxa"/>
          </w:tcPr>
          <w:p w14:paraId="71CDEB80" w14:textId="14CD18E0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Y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Rhyme-Blue Leaves and Smo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Clouds</w:t>
            </w:r>
          </w:p>
        </w:tc>
      </w:tr>
      <w:tr w:rsidR="00C452D4" w14:paraId="4D2CE2F5" w14:textId="77777777" w:rsidTr="00EC2A9C">
        <w:tc>
          <w:tcPr>
            <w:tcW w:w="3794" w:type="dxa"/>
          </w:tcPr>
          <w:p w14:paraId="6F3E4DB9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Shehnai2</w:t>
            </w:r>
          </w:p>
        </w:tc>
        <w:tc>
          <w:tcPr>
            <w:tcW w:w="4502" w:type="dxa"/>
          </w:tcPr>
          <w:p w14:paraId="4438AC0A" w14:textId="0098549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Y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Rhyme - Rainbow After Rain</w:t>
            </w:r>
          </w:p>
        </w:tc>
      </w:tr>
      <w:tr w:rsidR="00C452D4" w14:paraId="4F375376" w14:textId="77777777" w:rsidTr="00EC2A9C">
        <w:tc>
          <w:tcPr>
            <w:tcW w:w="3794" w:type="dxa"/>
          </w:tcPr>
          <w:p w14:paraId="4E0BBD5A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Veena Concert</w:t>
            </w:r>
          </w:p>
        </w:tc>
        <w:tc>
          <w:tcPr>
            <w:tcW w:w="4502" w:type="dxa"/>
          </w:tcPr>
          <w:p w14:paraId="336BF233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Yang Yun-Lotus Reflecting the Sun</w:t>
            </w:r>
          </w:p>
        </w:tc>
      </w:tr>
      <w:tr w:rsidR="00C452D4" w14:paraId="011A4CDE" w14:textId="77777777" w:rsidTr="00EC2A9C">
        <w:trPr>
          <w:trHeight w:val="54"/>
        </w:trPr>
        <w:tc>
          <w:tcPr>
            <w:tcW w:w="3794" w:type="dxa"/>
          </w:tcPr>
          <w:p w14:paraId="1889B3E8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Sitar</w:t>
            </w:r>
          </w:p>
        </w:tc>
        <w:tc>
          <w:tcPr>
            <w:tcW w:w="4502" w:type="dxa"/>
          </w:tcPr>
          <w:p w14:paraId="75C77D2E" w14:textId="77777777" w:rsidR="00C452D4" w:rsidRPr="00CD2BF4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BF4">
              <w:rPr>
                <w:rFonts w:ascii="Times New Roman" w:hAnsi="Times New Roman" w:cs="Times New Roman"/>
                <w:sz w:val="24"/>
                <w:szCs w:val="24"/>
              </w:rPr>
              <w:t>Yang Yun-Lotus Reflecting the Sun</w:t>
            </w:r>
          </w:p>
        </w:tc>
      </w:tr>
    </w:tbl>
    <w:p w14:paraId="69039D90" w14:textId="77777777" w:rsidR="00C452D4" w:rsidRPr="00B5600E" w:rsidRDefault="00C452D4" w:rsidP="00C452D4">
      <w:pPr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5600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5600E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5600E">
        <w:rPr>
          <w:rFonts w:ascii="Times New Roman" w:hAnsi="Times New Roman" w:cs="Times New Roman"/>
          <w:sz w:val="24"/>
          <w:szCs w:val="24"/>
        </w:rPr>
        <w:t xml:space="preserve">Diet composition and nutrient content (% dry </w:t>
      </w:r>
      <w:r w:rsidRPr="00B5600E">
        <w:rPr>
          <w:rFonts w:ascii="Times New Roman" w:hAnsi="Times New Roman" w:cs="Times New Roman" w:hint="eastAsia"/>
          <w:sz w:val="24"/>
          <w:szCs w:val="24"/>
        </w:rPr>
        <w:t>basis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4"/>
        <w:gridCol w:w="1585"/>
        <w:gridCol w:w="2570"/>
        <w:gridCol w:w="1757"/>
      </w:tblGrid>
      <w:tr w:rsidR="00C452D4" w:rsidRPr="00B5600E" w14:paraId="1F2473DE" w14:textId="77777777" w:rsidTr="00EC2A9C">
        <w:tc>
          <w:tcPr>
            <w:tcW w:w="2384" w:type="dxa"/>
            <w:tcBorders>
              <w:top w:val="single" w:sz="12" w:space="0" w:color="auto"/>
              <w:bottom w:val="single" w:sz="6" w:space="0" w:color="auto"/>
            </w:tcBorders>
          </w:tcPr>
          <w:p w14:paraId="4AC09101" w14:textId="0C980C1F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Dieta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material composition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6" w:space="0" w:color="auto"/>
            </w:tcBorders>
          </w:tcPr>
          <w:p w14:paraId="5887A3AF" w14:textId="77777777" w:rsidR="00C452D4" w:rsidRPr="00B5600E" w:rsidRDefault="00C452D4" w:rsidP="00EC2A9C">
            <w:pPr>
              <w:ind w:firstLineChars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</w:p>
        </w:tc>
        <w:tc>
          <w:tcPr>
            <w:tcW w:w="2570" w:type="dxa"/>
            <w:tcBorders>
              <w:top w:val="single" w:sz="12" w:space="0" w:color="auto"/>
              <w:bottom w:val="single" w:sz="6" w:space="0" w:color="auto"/>
            </w:tcBorders>
          </w:tcPr>
          <w:p w14:paraId="669F65FC" w14:textId="77777777" w:rsidR="00C452D4" w:rsidRPr="00B5600E" w:rsidRDefault="00C452D4" w:rsidP="00EC2A9C">
            <w:pPr>
              <w:ind w:firstLineChars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Nutrition level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14:paraId="0C186697" w14:textId="77777777" w:rsidR="00C452D4" w:rsidRPr="00B5600E" w:rsidRDefault="00C452D4" w:rsidP="00EC2A9C">
            <w:pPr>
              <w:ind w:firstLineChars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C452D4" w:rsidRPr="00B5600E" w14:paraId="0286518C" w14:textId="77777777" w:rsidTr="00EC2A9C">
        <w:tc>
          <w:tcPr>
            <w:tcW w:w="2384" w:type="dxa"/>
            <w:tcBorders>
              <w:top w:val="single" w:sz="6" w:space="0" w:color="auto"/>
            </w:tcBorders>
          </w:tcPr>
          <w:p w14:paraId="547DCA4A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orn Silage</w:t>
            </w:r>
          </w:p>
        </w:tc>
        <w:tc>
          <w:tcPr>
            <w:tcW w:w="1585" w:type="dxa"/>
            <w:tcBorders>
              <w:top w:val="single" w:sz="6" w:space="0" w:color="auto"/>
            </w:tcBorders>
          </w:tcPr>
          <w:p w14:paraId="78C64D06" w14:textId="5E5AA9C2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70" w:type="dxa"/>
            <w:tcBorders>
              <w:top w:val="single" w:sz="6" w:space="0" w:color="auto"/>
            </w:tcBorders>
          </w:tcPr>
          <w:p w14:paraId="6A85DEB5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14:paraId="2CBDA597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</w:tr>
      <w:tr w:rsidR="00C452D4" w:rsidRPr="00B5600E" w14:paraId="492E90C5" w14:textId="77777777" w:rsidTr="00EC2A9C">
        <w:tc>
          <w:tcPr>
            <w:tcW w:w="2384" w:type="dxa"/>
          </w:tcPr>
          <w:p w14:paraId="75F32A78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orn flour</w:t>
            </w:r>
          </w:p>
        </w:tc>
        <w:tc>
          <w:tcPr>
            <w:tcW w:w="1585" w:type="dxa"/>
          </w:tcPr>
          <w:p w14:paraId="0CB129CC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2570" w:type="dxa"/>
          </w:tcPr>
          <w:p w14:paraId="039D2665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1757" w:type="dxa"/>
          </w:tcPr>
          <w:p w14:paraId="3ED69568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</w:tr>
      <w:tr w:rsidR="00C452D4" w:rsidRPr="00B5600E" w14:paraId="0B8B2205" w14:textId="77777777" w:rsidTr="00EC2A9C">
        <w:tc>
          <w:tcPr>
            <w:tcW w:w="2384" w:type="dxa"/>
          </w:tcPr>
          <w:p w14:paraId="1A74B52D" w14:textId="4015AC7F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Steam-flaked corn</w:t>
            </w:r>
          </w:p>
        </w:tc>
        <w:tc>
          <w:tcPr>
            <w:tcW w:w="1585" w:type="dxa"/>
          </w:tcPr>
          <w:p w14:paraId="0A575080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570" w:type="dxa"/>
          </w:tcPr>
          <w:p w14:paraId="52B7E71C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Neutral detergent fiber</w:t>
            </w:r>
          </w:p>
        </w:tc>
        <w:tc>
          <w:tcPr>
            <w:tcW w:w="1757" w:type="dxa"/>
          </w:tcPr>
          <w:p w14:paraId="742A083E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37.24</w:t>
            </w:r>
          </w:p>
        </w:tc>
      </w:tr>
      <w:tr w:rsidR="00C452D4" w:rsidRPr="00B5600E" w14:paraId="465F0EFF" w14:textId="77777777" w:rsidTr="00EC2A9C">
        <w:tc>
          <w:tcPr>
            <w:tcW w:w="2384" w:type="dxa"/>
          </w:tcPr>
          <w:p w14:paraId="73A4D814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770">
              <w:rPr>
                <w:rFonts w:ascii="Times New Roman" w:hAnsi="Times New Roman" w:cs="Times New Roman" w:hint="eastAsia"/>
                <w:sz w:val="24"/>
                <w:szCs w:val="24"/>
              </w:rPr>
              <w:t>double-lo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71770">
              <w:rPr>
                <w:rFonts w:ascii="Times New Roman" w:hAnsi="Times New Roman" w:cs="Times New Roman" w:hint="eastAsia"/>
                <w:sz w:val="24"/>
                <w:szCs w:val="24"/>
              </w:rPr>
              <w:t>rapeseed meal</w:t>
            </w:r>
          </w:p>
        </w:tc>
        <w:tc>
          <w:tcPr>
            <w:tcW w:w="1585" w:type="dxa"/>
          </w:tcPr>
          <w:p w14:paraId="1602754C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570" w:type="dxa"/>
          </w:tcPr>
          <w:p w14:paraId="775AAC2A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Acid detergent fiber</w:t>
            </w:r>
          </w:p>
        </w:tc>
        <w:tc>
          <w:tcPr>
            <w:tcW w:w="1757" w:type="dxa"/>
          </w:tcPr>
          <w:p w14:paraId="6C8BB301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21.05</w:t>
            </w:r>
          </w:p>
        </w:tc>
      </w:tr>
      <w:tr w:rsidR="00C452D4" w:rsidRPr="00B5600E" w14:paraId="5626B5A7" w14:textId="77777777" w:rsidTr="00EC2A9C">
        <w:tc>
          <w:tcPr>
            <w:tcW w:w="2384" w:type="dxa"/>
          </w:tcPr>
          <w:p w14:paraId="47CF1A30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</w:p>
        </w:tc>
        <w:tc>
          <w:tcPr>
            <w:tcW w:w="1585" w:type="dxa"/>
          </w:tcPr>
          <w:p w14:paraId="6F2C7D33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570" w:type="dxa"/>
          </w:tcPr>
          <w:p w14:paraId="18CBFE99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757" w:type="dxa"/>
          </w:tcPr>
          <w:p w14:paraId="64F2EACD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C452D4" w:rsidRPr="00B5600E" w14:paraId="6C20506E" w14:textId="77777777" w:rsidTr="00EC2A9C">
        <w:tc>
          <w:tcPr>
            <w:tcW w:w="2384" w:type="dxa"/>
          </w:tcPr>
          <w:p w14:paraId="2613B930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ottonseed fluff</w:t>
            </w:r>
          </w:p>
        </w:tc>
        <w:tc>
          <w:tcPr>
            <w:tcW w:w="1585" w:type="dxa"/>
          </w:tcPr>
          <w:p w14:paraId="5DB42108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570" w:type="dxa"/>
          </w:tcPr>
          <w:p w14:paraId="62640B64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1757" w:type="dxa"/>
          </w:tcPr>
          <w:p w14:paraId="3315F337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452D4" w:rsidRPr="00B5600E" w14:paraId="3B9867CA" w14:textId="77777777" w:rsidTr="00EC2A9C">
        <w:tc>
          <w:tcPr>
            <w:tcW w:w="2384" w:type="dxa"/>
          </w:tcPr>
          <w:p w14:paraId="2EBA88CB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Corn Silage</w:t>
            </w:r>
          </w:p>
        </w:tc>
        <w:tc>
          <w:tcPr>
            <w:tcW w:w="1585" w:type="dxa"/>
          </w:tcPr>
          <w:p w14:paraId="451E9EE6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570" w:type="dxa"/>
          </w:tcPr>
          <w:p w14:paraId="42C2BE83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44138314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52D4" w:rsidRPr="00B5600E" w14:paraId="24D28F63" w14:textId="77777777" w:rsidTr="00EC2A9C">
        <w:tc>
          <w:tcPr>
            <w:tcW w:w="2384" w:type="dxa"/>
          </w:tcPr>
          <w:p w14:paraId="60D27BD5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585" w:type="dxa"/>
          </w:tcPr>
          <w:p w14:paraId="05E59737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570" w:type="dxa"/>
          </w:tcPr>
          <w:p w14:paraId="53E6BD9F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56054FC8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52D4" w:rsidRPr="00B5600E" w14:paraId="5E574F3A" w14:textId="77777777" w:rsidTr="00EC2A9C">
        <w:tc>
          <w:tcPr>
            <w:tcW w:w="2384" w:type="dxa"/>
          </w:tcPr>
          <w:p w14:paraId="3CD399BD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Extruded soybean</w:t>
            </w:r>
          </w:p>
        </w:tc>
        <w:tc>
          <w:tcPr>
            <w:tcW w:w="1585" w:type="dxa"/>
          </w:tcPr>
          <w:p w14:paraId="1CBDBA29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570" w:type="dxa"/>
          </w:tcPr>
          <w:p w14:paraId="359B69D9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26387117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52D4" w:rsidRPr="00B5600E" w14:paraId="0E957DBE" w14:textId="77777777" w:rsidTr="00EC2A9C">
        <w:tc>
          <w:tcPr>
            <w:tcW w:w="2384" w:type="dxa"/>
          </w:tcPr>
          <w:p w14:paraId="56875609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85" w:type="dxa"/>
          </w:tcPr>
          <w:p w14:paraId="20FC7BAD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0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70" w:type="dxa"/>
          </w:tcPr>
          <w:p w14:paraId="11215E9D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48375A71" w14:textId="77777777" w:rsidR="00C452D4" w:rsidRPr="00B5600E" w:rsidRDefault="00C452D4" w:rsidP="00C452D4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DDF8EF" w14:textId="77777777" w:rsidR="00E958D0" w:rsidRDefault="00E958D0">
      <w:pPr>
        <w:ind w:firstLine="420"/>
        <w:rPr>
          <w:rFonts w:hint="eastAsia"/>
        </w:rPr>
      </w:pPr>
    </w:p>
    <w:sectPr w:rsidR="00E958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B499C" w14:textId="77777777" w:rsidR="00B91F86" w:rsidRDefault="00B91F86" w:rsidP="00C452D4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4E911CAC" w14:textId="77777777" w:rsidR="00B91F86" w:rsidRDefault="00B91F86" w:rsidP="00C452D4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6D75A" w14:textId="77777777" w:rsidR="00C452D4" w:rsidRDefault="00C452D4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0EF20" w14:textId="77777777" w:rsidR="00C452D4" w:rsidRDefault="00C452D4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4CB6C" w14:textId="77777777" w:rsidR="00C452D4" w:rsidRDefault="00C452D4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2C05D7" w14:textId="77777777" w:rsidR="00B91F86" w:rsidRDefault="00B91F86" w:rsidP="00C452D4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12FC0D47" w14:textId="77777777" w:rsidR="00B91F86" w:rsidRDefault="00B91F86" w:rsidP="00C452D4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7F2C2" w14:textId="77777777" w:rsidR="00C452D4" w:rsidRDefault="00C452D4">
    <w:pPr>
      <w:pStyle w:val="a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7BC4B1" w14:textId="77777777" w:rsidR="00C452D4" w:rsidRDefault="00C452D4">
    <w:pPr>
      <w:pStyle w:val="a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356953" w14:textId="77777777" w:rsidR="00C452D4" w:rsidRDefault="00C452D4">
    <w:pPr>
      <w:pStyle w:val="a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97"/>
    <w:rsid w:val="002D2E02"/>
    <w:rsid w:val="00A21D97"/>
    <w:rsid w:val="00B91F86"/>
    <w:rsid w:val="00B9371C"/>
    <w:rsid w:val="00C452D4"/>
    <w:rsid w:val="00E958D0"/>
    <w:rsid w:val="00F9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C15BD"/>
  <w15:chartTrackingRefBased/>
  <w15:docId w15:val="{AE204FF8-5D47-42D2-A017-EC62E17B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950" w:firstLine="95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2D4"/>
    <w:pPr>
      <w:ind w:firstLineChars="200" w:firstLine="200"/>
      <w:jc w:val="left"/>
    </w:pPr>
  </w:style>
  <w:style w:type="paragraph" w:styleId="1">
    <w:name w:val="heading 1"/>
    <w:basedOn w:val="a"/>
    <w:next w:val="a"/>
    <w:link w:val="10"/>
    <w:uiPriority w:val="9"/>
    <w:rsid w:val="00B9371C"/>
    <w:pPr>
      <w:keepNext/>
      <w:keepLines/>
      <w:spacing w:before="340" w:after="330" w:line="360" w:lineRule="exact"/>
      <w:outlineLvl w:val="0"/>
    </w:pPr>
    <w:rPr>
      <w:rFonts w:eastAsia="宋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371C"/>
    <w:rPr>
      <w:rFonts w:eastAsia="宋体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C452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2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2D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452D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C452D4"/>
  </w:style>
  <w:style w:type="character" w:customStyle="1" w:styleId="a9">
    <w:name w:val="批注文字 字符"/>
    <w:basedOn w:val="a0"/>
    <w:link w:val="a8"/>
    <w:uiPriority w:val="99"/>
    <w:rsid w:val="00C45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jing cao</dc:creator>
  <cp:keywords/>
  <dc:description/>
  <cp:lastModifiedBy>zongjing cao</cp:lastModifiedBy>
  <cp:revision>2</cp:revision>
  <dcterms:created xsi:type="dcterms:W3CDTF">2024-12-18T11:51:00Z</dcterms:created>
  <dcterms:modified xsi:type="dcterms:W3CDTF">2024-12-18T11:55:00Z</dcterms:modified>
</cp:coreProperties>
</file>